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8F554" w14:textId="77777777" w:rsidR="00004253" w:rsidRPr="00287C43" w:rsidRDefault="00004253" w:rsidP="00004253">
      <w:pPr>
        <w:pStyle w:val="Heading2"/>
        <w:rPr>
          <w:color w:val="FF0000"/>
        </w:rPr>
      </w:pPr>
      <w:bookmarkStart w:id="0" w:name="_Toc96889052"/>
      <w:r>
        <w:t xml:space="preserve">S10. </w:t>
      </w:r>
      <w:r w:rsidRPr="00742DCB">
        <w:t xml:space="preserve">Sensitivity </w:t>
      </w:r>
      <w:proofErr w:type="gramStart"/>
      <w:r w:rsidRPr="00742DCB">
        <w:t>analysis :</w:t>
      </w:r>
      <w:proofErr w:type="gramEnd"/>
      <w:r w:rsidRPr="00742DCB">
        <w:t xml:space="preserve">  Testing model fit using AIC and BIC when including interaction variables</w:t>
      </w:r>
      <w:bookmarkEnd w:id="0"/>
      <w:r>
        <w:br/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704"/>
        <w:gridCol w:w="3686"/>
        <w:gridCol w:w="1984"/>
        <w:gridCol w:w="2171"/>
      </w:tblGrid>
      <w:tr w:rsidR="00004253" w:rsidRPr="00742DCB" w14:paraId="7D359792" w14:textId="77777777" w:rsidTr="007062B6">
        <w:trPr>
          <w:cantSplit/>
          <w:tblHeader/>
        </w:trPr>
        <w:tc>
          <w:tcPr>
            <w:tcW w:w="704" w:type="dxa"/>
          </w:tcPr>
          <w:p w14:paraId="02985616" w14:textId="77777777" w:rsidR="00004253" w:rsidRPr="00742DCB" w:rsidRDefault="00004253" w:rsidP="007062B6"/>
        </w:tc>
        <w:tc>
          <w:tcPr>
            <w:tcW w:w="5670" w:type="dxa"/>
            <w:gridSpan w:val="2"/>
          </w:tcPr>
          <w:p w14:paraId="292B30CF" w14:textId="77777777" w:rsidR="00004253" w:rsidRPr="00742DCB" w:rsidRDefault="00004253" w:rsidP="007062B6"/>
        </w:tc>
        <w:tc>
          <w:tcPr>
            <w:tcW w:w="2171" w:type="dxa"/>
          </w:tcPr>
          <w:p w14:paraId="78FC2C1F" w14:textId="77777777" w:rsidR="00004253" w:rsidRPr="00742DCB" w:rsidRDefault="00004253" w:rsidP="007062B6">
            <w:pPr>
              <w:rPr>
                <w:b/>
                <w:bCs/>
              </w:rPr>
            </w:pPr>
            <w:r w:rsidRPr="00742DCB">
              <w:rPr>
                <w:b/>
                <w:bCs/>
              </w:rPr>
              <w:t>Best fit?</w:t>
            </w:r>
          </w:p>
        </w:tc>
      </w:tr>
      <w:tr w:rsidR="00004253" w:rsidRPr="00742DCB" w14:paraId="086782C2" w14:textId="77777777" w:rsidTr="007062B6">
        <w:tc>
          <w:tcPr>
            <w:tcW w:w="704" w:type="dxa"/>
            <w:vMerge w:val="restart"/>
            <w:textDirection w:val="btLr"/>
          </w:tcPr>
          <w:p w14:paraId="0C04B50D" w14:textId="77777777" w:rsidR="00004253" w:rsidRPr="00742DCB" w:rsidRDefault="00004253" w:rsidP="007062B6">
            <w:pPr>
              <w:ind w:left="113" w:right="113"/>
              <w:jc w:val="center"/>
            </w:pPr>
            <w:r w:rsidRPr="00742DCB">
              <w:t>Delay in discharge</w:t>
            </w:r>
          </w:p>
        </w:tc>
        <w:tc>
          <w:tcPr>
            <w:tcW w:w="3686" w:type="dxa"/>
          </w:tcPr>
          <w:p w14:paraId="2BA274B0" w14:textId="77777777" w:rsidR="00004253" w:rsidRPr="00742DCB" w:rsidRDefault="00004253" w:rsidP="007062B6">
            <w:r w:rsidRPr="00742DCB">
              <w:t>With no interaction variables</w:t>
            </w:r>
            <w:r>
              <w:br/>
            </w:r>
          </w:p>
        </w:tc>
        <w:tc>
          <w:tcPr>
            <w:tcW w:w="1984" w:type="dxa"/>
          </w:tcPr>
          <w:p w14:paraId="126349EC" w14:textId="77777777" w:rsidR="00004253" w:rsidRPr="00742DCB" w:rsidRDefault="00004253" w:rsidP="007062B6">
            <w:pPr>
              <w:tabs>
                <w:tab w:val="left" w:pos="1036"/>
              </w:tabs>
            </w:pPr>
            <w:r w:rsidRPr="00742DCB">
              <w:t xml:space="preserve">AIC </w:t>
            </w:r>
            <w:r w:rsidRPr="00443303">
              <w:t>16863.38</w:t>
            </w:r>
            <w:r w:rsidRPr="00742DCB">
              <w:tab/>
            </w:r>
          </w:p>
          <w:p w14:paraId="0617AF3D" w14:textId="77777777" w:rsidR="00004253" w:rsidRPr="00742DCB" w:rsidRDefault="00004253" w:rsidP="007062B6">
            <w:pPr>
              <w:tabs>
                <w:tab w:val="left" w:pos="1036"/>
              </w:tabs>
            </w:pPr>
            <w:r w:rsidRPr="00742DCB"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B44C47">
              <w:t>16898.83</w:t>
            </w:r>
            <w:r>
              <w:br/>
            </w:r>
            <w:r w:rsidRPr="00742DCB">
              <w:t>BIC</w:t>
            </w:r>
            <w:r>
              <w:t xml:space="preserve"> </w:t>
            </w:r>
            <w:r w:rsidRPr="009508AD">
              <w:t>16967.</w:t>
            </w:r>
            <w:r>
              <w:t>3</w:t>
            </w:r>
            <w:r w:rsidRPr="00742DCB">
              <w:tab/>
            </w:r>
          </w:p>
        </w:tc>
        <w:tc>
          <w:tcPr>
            <w:tcW w:w="2171" w:type="dxa"/>
          </w:tcPr>
          <w:p w14:paraId="55AA7C18" w14:textId="77777777" w:rsidR="00004253" w:rsidRPr="00742DCB" w:rsidRDefault="00004253" w:rsidP="007062B6">
            <w:r>
              <w:br/>
            </w:r>
            <w:r w:rsidRPr="00742DCB">
              <w:t>Reference</w:t>
            </w:r>
          </w:p>
        </w:tc>
      </w:tr>
      <w:tr w:rsidR="00004253" w:rsidRPr="00742DCB" w14:paraId="50ADC627" w14:textId="77777777" w:rsidTr="007062B6">
        <w:tc>
          <w:tcPr>
            <w:tcW w:w="704" w:type="dxa"/>
            <w:vMerge/>
          </w:tcPr>
          <w:p w14:paraId="060FFE62" w14:textId="77777777" w:rsidR="00004253" w:rsidRPr="00742DCB" w:rsidRDefault="00004253" w:rsidP="007062B6"/>
        </w:tc>
        <w:tc>
          <w:tcPr>
            <w:tcW w:w="3686" w:type="dxa"/>
          </w:tcPr>
          <w:p w14:paraId="2E9EA808" w14:textId="77777777" w:rsidR="00004253" w:rsidRPr="00742DCB" w:rsidRDefault="00004253" w:rsidP="007062B6">
            <w:r w:rsidRPr="00742DCB">
              <w:t>With interaction variable</w:t>
            </w:r>
            <w:r>
              <w:br/>
            </w:r>
            <w:proofErr w:type="spellStart"/>
            <w:r>
              <w:t>RegisteredxHCSW</w:t>
            </w:r>
            <w:proofErr w:type="spellEnd"/>
            <w:r w:rsidRPr="00742DCB">
              <w:br/>
            </w:r>
          </w:p>
        </w:tc>
        <w:tc>
          <w:tcPr>
            <w:tcW w:w="1984" w:type="dxa"/>
          </w:tcPr>
          <w:p w14:paraId="17A0F7C0" w14:textId="77777777" w:rsidR="00004253" w:rsidRPr="00742DCB" w:rsidRDefault="00004253" w:rsidP="007062B6">
            <w:pPr>
              <w:tabs>
                <w:tab w:val="left" w:pos="1036"/>
              </w:tabs>
            </w:pPr>
            <w:r w:rsidRPr="00742DCB">
              <w:t>AIC</w:t>
            </w:r>
            <w:r>
              <w:t xml:space="preserve"> </w:t>
            </w:r>
            <w:r w:rsidRPr="00E67D05">
              <w:t>16863.04</w:t>
            </w:r>
            <w:r w:rsidRPr="00742DCB">
              <w:t xml:space="preserve"> 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FE6892">
              <w:t>16908.6</w:t>
            </w:r>
            <w:r>
              <w:t>3</w:t>
            </w:r>
            <w:r>
              <w:br/>
            </w:r>
            <w:r w:rsidRPr="00742DCB">
              <w:t xml:space="preserve">BIC </w:t>
            </w:r>
            <w:r w:rsidRPr="00FE6892">
              <w:t>16996.66</w:t>
            </w:r>
            <w:r w:rsidRPr="00742DCB">
              <w:tab/>
            </w:r>
          </w:p>
        </w:tc>
        <w:tc>
          <w:tcPr>
            <w:tcW w:w="2171" w:type="dxa"/>
          </w:tcPr>
          <w:p w14:paraId="154D471C" w14:textId="77777777" w:rsidR="00004253" w:rsidRPr="00742DCB" w:rsidRDefault="00004253" w:rsidP="007062B6">
            <w:r>
              <w:br/>
              <w:t>Best fit without interaction included</w:t>
            </w:r>
          </w:p>
        </w:tc>
      </w:tr>
      <w:tr w:rsidR="00004253" w:rsidRPr="00742DCB" w14:paraId="7D5B68D4" w14:textId="77777777" w:rsidTr="007062B6">
        <w:tc>
          <w:tcPr>
            <w:tcW w:w="704" w:type="dxa"/>
            <w:vMerge/>
          </w:tcPr>
          <w:p w14:paraId="35979CDC" w14:textId="77777777" w:rsidR="00004253" w:rsidRPr="00742DCB" w:rsidRDefault="00004253" w:rsidP="007062B6"/>
        </w:tc>
        <w:tc>
          <w:tcPr>
            <w:tcW w:w="3686" w:type="dxa"/>
          </w:tcPr>
          <w:p w14:paraId="146983D5" w14:textId="77777777" w:rsidR="00004253" w:rsidRPr="00742DCB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Parity</w:t>
            </w:r>
            <w:proofErr w:type="spellEnd"/>
          </w:p>
        </w:tc>
        <w:tc>
          <w:tcPr>
            <w:tcW w:w="1984" w:type="dxa"/>
          </w:tcPr>
          <w:p w14:paraId="2EF3490A" w14:textId="77777777" w:rsidR="00004253" w:rsidRPr="00742DCB" w:rsidRDefault="00004253" w:rsidP="007062B6">
            <w:pPr>
              <w:tabs>
                <w:tab w:val="left" w:pos="1036"/>
              </w:tabs>
            </w:pPr>
            <w:r w:rsidRPr="00742DCB">
              <w:t>AIC</w:t>
            </w:r>
            <w:r>
              <w:t xml:space="preserve"> </w:t>
            </w:r>
            <w:r w:rsidRPr="00F67352">
              <w:t>16864.22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1E61A7">
              <w:t>16904.74</w:t>
            </w:r>
            <w:r>
              <w:br/>
            </w:r>
            <w:r w:rsidRPr="00742DCB">
              <w:t xml:space="preserve">BIC </w:t>
            </w:r>
            <w:r w:rsidRPr="001E61A7">
              <w:t>16982.99</w:t>
            </w:r>
            <w:r w:rsidRPr="00742DCB">
              <w:tab/>
            </w:r>
          </w:p>
        </w:tc>
        <w:tc>
          <w:tcPr>
            <w:tcW w:w="2171" w:type="dxa"/>
          </w:tcPr>
          <w:p w14:paraId="4645C31F" w14:textId="77777777" w:rsidR="00004253" w:rsidRDefault="00004253" w:rsidP="007062B6">
            <w:r>
              <w:br/>
              <w:t xml:space="preserve">Best fit </w:t>
            </w:r>
            <w:proofErr w:type="spellStart"/>
            <w:r>
              <w:t>withoutinteraction</w:t>
            </w:r>
            <w:proofErr w:type="spellEnd"/>
            <w:r>
              <w:t xml:space="preserve"> included</w:t>
            </w:r>
          </w:p>
        </w:tc>
      </w:tr>
      <w:tr w:rsidR="00004253" w:rsidRPr="00742DCB" w14:paraId="51AF19AF" w14:textId="77777777" w:rsidTr="007062B6">
        <w:tc>
          <w:tcPr>
            <w:tcW w:w="704" w:type="dxa"/>
            <w:vMerge/>
          </w:tcPr>
          <w:p w14:paraId="36D194C9" w14:textId="77777777" w:rsidR="00004253" w:rsidRPr="00742DCB" w:rsidRDefault="00004253" w:rsidP="007062B6"/>
        </w:tc>
        <w:tc>
          <w:tcPr>
            <w:tcW w:w="3686" w:type="dxa"/>
          </w:tcPr>
          <w:p w14:paraId="2145C1F5" w14:textId="77777777" w:rsidR="00004253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Type</w:t>
            </w:r>
            <w:proofErr w:type="spellEnd"/>
            <w:r>
              <w:t xml:space="preserve"> birth</w:t>
            </w:r>
          </w:p>
        </w:tc>
        <w:tc>
          <w:tcPr>
            <w:tcW w:w="1984" w:type="dxa"/>
          </w:tcPr>
          <w:p w14:paraId="0C2E8CCE" w14:textId="77777777" w:rsidR="00004253" w:rsidRPr="00742DCB" w:rsidRDefault="00004253" w:rsidP="007062B6">
            <w:pPr>
              <w:tabs>
                <w:tab w:val="left" w:pos="1036"/>
              </w:tabs>
            </w:pPr>
            <w:r w:rsidRPr="00742DCB">
              <w:t>AIC</w:t>
            </w:r>
            <w:r>
              <w:t xml:space="preserve"> </w:t>
            </w:r>
            <w:r w:rsidRPr="009F018B">
              <w:t>16873.48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D616E7">
              <w:t>16924.14</w:t>
            </w:r>
            <w:r>
              <w:br/>
            </w:r>
            <w:r w:rsidRPr="00742DCB">
              <w:t xml:space="preserve">BIC </w:t>
            </w:r>
            <w:r w:rsidRPr="00D616E7">
              <w:t>17021.95</w:t>
            </w:r>
            <w:r w:rsidRPr="00742DCB">
              <w:tab/>
            </w:r>
          </w:p>
        </w:tc>
        <w:tc>
          <w:tcPr>
            <w:tcW w:w="2171" w:type="dxa"/>
          </w:tcPr>
          <w:p w14:paraId="70DC622C" w14:textId="77777777" w:rsidR="00004253" w:rsidRDefault="00004253" w:rsidP="007062B6">
            <w:r>
              <w:t>Best fit without interaction included</w:t>
            </w:r>
          </w:p>
        </w:tc>
      </w:tr>
      <w:tr w:rsidR="00004253" w:rsidRPr="00742DCB" w14:paraId="77693508" w14:textId="77777777" w:rsidTr="007062B6">
        <w:tc>
          <w:tcPr>
            <w:tcW w:w="704" w:type="dxa"/>
          </w:tcPr>
          <w:p w14:paraId="45793766" w14:textId="77777777" w:rsidR="00004253" w:rsidRPr="00742DCB" w:rsidRDefault="00004253" w:rsidP="007062B6"/>
        </w:tc>
        <w:tc>
          <w:tcPr>
            <w:tcW w:w="3686" w:type="dxa"/>
          </w:tcPr>
          <w:p w14:paraId="564F2250" w14:textId="77777777" w:rsidR="00004253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Age</w:t>
            </w:r>
            <w:proofErr w:type="spellEnd"/>
            <w:r>
              <w:t xml:space="preserve"> group</w:t>
            </w:r>
          </w:p>
        </w:tc>
        <w:tc>
          <w:tcPr>
            <w:tcW w:w="1984" w:type="dxa"/>
          </w:tcPr>
          <w:p w14:paraId="34E4443C" w14:textId="77777777" w:rsidR="00004253" w:rsidRPr="00742DCB" w:rsidRDefault="00004253" w:rsidP="007062B6">
            <w:pPr>
              <w:tabs>
                <w:tab w:val="left" w:pos="1036"/>
              </w:tabs>
            </w:pPr>
            <w:r w:rsidRPr="00742DCB">
              <w:t>AIC</w:t>
            </w:r>
            <w:r>
              <w:t xml:space="preserve"> </w:t>
            </w:r>
            <w:r w:rsidRPr="00845378">
              <w:t>16872.84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845378">
              <w:t>16923.5</w:t>
            </w:r>
            <w:r>
              <w:br/>
            </w:r>
            <w:r w:rsidRPr="00742DCB">
              <w:t xml:space="preserve">BIC </w:t>
            </w:r>
            <w:r w:rsidRPr="00845378">
              <w:t>17021.31</w:t>
            </w:r>
            <w:r w:rsidRPr="00742DCB">
              <w:tab/>
            </w:r>
          </w:p>
        </w:tc>
        <w:tc>
          <w:tcPr>
            <w:tcW w:w="2171" w:type="dxa"/>
          </w:tcPr>
          <w:p w14:paraId="341A7E3A" w14:textId="77777777" w:rsidR="00004253" w:rsidRDefault="00004253" w:rsidP="007062B6">
            <w:r>
              <w:t>Best fit without interaction included</w:t>
            </w:r>
          </w:p>
        </w:tc>
      </w:tr>
      <w:tr w:rsidR="00004253" w:rsidRPr="00742DCB" w14:paraId="2150FA70" w14:textId="77777777" w:rsidTr="007062B6">
        <w:tc>
          <w:tcPr>
            <w:tcW w:w="704" w:type="dxa"/>
            <w:shd w:val="clear" w:color="auto" w:fill="E7E6E6" w:themeFill="background2"/>
          </w:tcPr>
          <w:p w14:paraId="1A247C6E" w14:textId="77777777" w:rsidR="00004253" w:rsidRPr="00742DCB" w:rsidRDefault="00004253" w:rsidP="007062B6"/>
        </w:tc>
        <w:tc>
          <w:tcPr>
            <w:tcW w:w="5670" w:type="dxa"/>
            <w:gridSpan w:val="2"/>
            <w:shd w:val="clear" w:color="auto" w:fill="E7E6E6" w:themeFill="background2"/>
          </w:tcPr>
          <w:p w14:paraId="04C639A4" w14:textId="77777777" w:rsidR="00004253" w:rsidRPr="00742DCB" w:rsidRDefault="00004253" w:rsidP="007062B6">
            <w:pPr>
              <w:tabs>
                <w:tab w:val="left" w:pos="1020"/>
              </w:tabs>
            </w:pPr>
          </w:p>
        </w:tc>
        <w:tc>
          <w:tcPr>
            <w:tcW w:w="2171" w:type="dxa"/>
            <w:shd w:val="clear" w:color="auto" w:fill="E7E6E6" w:themeFill="background2"/>
          </w:tcPr>
          <w:p w14:paraId="439E0C77" w14:textId="77777777" w:rsidR="00004253" w:rsidRPr="00742DCB" w:rsidRDefault="00004253" w:rsidP="007062B6"/>
        </w:tc>
      </w:tr>
      <w:tr w:rsidR="00004253" w:rsidRPr="00742DCB" w14:paraId="22171AB7" w14:textId="77777777" w:rsidTr="007062B6">
        <w:tc>
          <w:tcPr>
            <w:tcW w:w="704" w:type="dxa"/>
            <w:vMerge w:val="restart"/>
            <w:textDirection w:val="btLr"/>
          </w:tcPr>
          <w:p w14:paraId="3AA45FEC" w14:textId="77777777" w:rsidR="00004253" w:rsidRPr="00742DCB" w:rsidRDefault="00004253" w:rsidP="007062B6">
            <w:pPr>
              <w:ind w:left="113" w:right="113"/>
              <w:jc w:val="center"/>
            </w:pPr>
            <w:proofErr w:type="gramStart"/>
            <w:r w:rsidRPr="00742DCB">
              <w:t>Help  in</w:t>
            </w:r>
            <w:proofErr w:type="gramEnd"/>
            <w:r w:rsidRPr="00742DCB">
              <w:t xml:space="preserve"> reasonable time</w:t>
            </w:r>
          </w:p>
        </w:tc>
        <w:tc>
          <w:tcPr>
            <w:tcW w:w="3686" w:type="dxa"/>
          </w:tcPr>
          <w:p w14:paraId="4F00B447" w14:textId="77777777" w:rsidR="00004253" w:rsidRPr="00742DCB" w:rsidRDefault="00004253" w:rsidP="007062B6">
            <w:r w:rsidRPr="00742DCB">
              <w:t>With no interaction variables</w:t>
            </w:r>
          </w:p>
        </w:tc>
        <w:tc>
          <w:tcPr>
            <w:tcW w:w="1984" w:type="dxa"/>
          </w:tcPr>
          <w:p w14:paraId="6910F5EF" w14:textId="77777777" w:rsidR="00004253" w:rsidRPr="00742DCB" w:rsidRDefault="00004253" w:rsidP="007062B6">
            <w:pPr>
              <w:tabs>
                <w:tab w:val="left" w:pos="1036"/>
              </w:tabs>
            </w:pPr>
            <w:r w:rsidRPr="00742DCB">
              <w:t>AIC</w:t>
            </w:r>
            <w:r>
              <w:t xml:space="preserve"> 15205.72</w:t>
            </w:r>
            <w:r w:rsidRPr="00742DCB">
              <w:tab/>
            </w:r>
          </w:p>
          <w:p w14:paraId="4AB7D27A" w14:textId="77777777" w:rsidR="00004253" w:rsidRPr="00742DCB" w:rsidRDefault="00004253" w:rsidP="007062B6">
            <w:pPr>
              <w:tabs>
                <w:tab w:val="left" w:pos="1036"/>
              </w:tabs>
            </w:pPr>
            <w:r w:rsidRPr="00742DCB">
              <w:t>BIC (</w:t>
            </w:r>
            <w:r>
              <w:t>93</w:t>
            </w:r>
            <w:r w:rsidRPr="00742DCB">
              <w:t>)</w:t>
            </w:r>
            <w:r>
              <w:t xml:space="preserve"> 15243.71</w:t>
            </w:r>
            <w:r>
              <w:br/>
            </w:r>
            <w:r w:rsidRPr="00742DCB">
              <w:t>BIC</w:t>
            </w:r>
            <w:r>
              <w:t xml:space="preserve"> 15316.07</w:t>
            </w:r>
            <w:r w:rsidRPr="00742DCB">
              <w:tab/>
            </w:r>
          </w:p>
        </w:tc>
        <w:tc>
          <w:tcPr>
            <w:tcW w:w="2171" w:type="dxa"/>
          </w:tcPr>
          <w:p w14:paraId="09126771" w14:textId="77777777" w:rsidR="00004253" w:rsidRPr="00742DCB" w:rsidRDefault="00004253" w:rsidP="007062B6">
            <w:r w:rsidRPr="00742DCB">
              <w:t>Reference</w:t>
            </w:r>
          </w:p>
        </w:tc>
      </w:tr>
      <w:tr w:rsidR="00004253" w:rsidRPr="00742DCB" w14:paraId="07F9086A" w14:textId="77777777" w:rsidTr="007062B6">
        <w:tc>
          <w:tcPr>
            <w:tcW w:w="704" w:type="dxa"/>
            <w:vMerge/>
          </w:tcPr>
          <w:p w14:paraId="6B68AEF3" w14:textId="77777777" w:rsidR="00004253" w:rsidRPr="00742DCB" w:rsidRDefault="00004253" w:rsidP="007062B6"/>
        </w:tc>
        <w:tc>
          <w:tcPr>
            <w:tcW w:w="3686" w:type="dxa"/>
          </w:tcPr>
          <w:p w14:paraId="2A0CA3A1" w14:textId="77777777" w:rsidR="00004253" w:rsidRPr="00742DCB" w:rsidRDefault="00004253" w:rsidP="007062B6">
            <w:r w:rsidRPr="00742DCB">
              <w:t>With interaction variable</w:t>
            </w:r>
            <w:r>
              <w:br/>
            </w:r>
            <w:proofErr w:type="spellStart"/>
            <w:r>
              <w:t>RegisteredxHCSW</w:t>
            </w:r>
            <w:proofErr w:type="spellEnd"/>
            <w:r w:rsidRPr="00742DCB">
              <w:br/>
            </w:r>
          </w:p>
        </w:tc>
        <w:tc>
          <w:tcPr>
            <w:tcW w:w="1984" w:type="dxa"/>
          </w:tcPr>
          <w:p w14:paraId="41EE1B00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 xml:space="preserve">AIC </w:t>
            </w:r>
            <w:r w:rsidRPr="00784F64">
              <w:t xml:space="preserve"> 15207.71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F25E09">
              <w:t>15255.8</w:t>
            </w:r>
            <w:r>
              <w:t>3</w:t>
            </w:r>
            <w:r>
              <w:br/>
            </w:r>
            <w:r w:rsidRPr="00742DCB">
              <w:t xml:space="preserve">BIC </w:t>
            </w:r>
            <w:r w:rsidRPr="00F25E09">
              <w:t>15347.49</w:t>
            </w:r>
            <w:r w:rsidRPr="00742DCB">
              <w:tab/>
            </w:r>
          </w:p>
        </w:tc>
        <w:tc>
          <w:tcPr>
            <w:tcW w:w="2171" w:type="dxa"/>
          </w:tcPr>
          <w:p w14:paraId="668E9BB9" w14:textId="77777777" w:rsidR="00004253" w:rsidRPr="00742DCB" w:rsidRDefault="00004253" w:rsidP="007062B6">
            <w:r>
              <w:t>Best fit without interaction included</w:t>
            </w:r>
          </w:p>
        </w:tc>
      </w:tr>
      <w:tr w:rsidR="00004253" w:rsidRPr="00742DCB" w14:paraId="6FBA441A" w14:textId="77777777" w:rsidTr="007062B6">
        <w:tc>
          <w:tcPr>
            <w:tcW w:w="704" w:type="dxa"/>
            <w:vMerge/>
          </w:tcPr>
          <w:p w14:paraId="77C475D0" w14:textId="77777777" w:rsidR="00004253" w:rsidRPr="00742DCB" w:rsidRDefault="00004253" w:rsidP="007062B6"/>
        </w:tc>
        <w:tc>
          <w:tcPr>
            <w:tcW w:w="3686" w:type="dxa"/>
          </w:tcPr>
          <w:p w14:paraId="46E8AC51" w14:textId="77777777" w:rsidR="00004253" w:rsidRPr="00742DCB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Parity</w:t>
            </w:r>
            <w:proofErr w:type="spellEnd"/>
          </w:p>
        </w:tc>
        <w:tc>
          <w:tcPr>
            <w:tcW w:w="1984" w:type="dxa"/>
          </w:tcPr>
          <w:p w14:paraId="67276DB9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AIC</w:t>
            </w:r>
            <w:r>
              <w:t xml:space="preserve"> </w:t>
            </w:r>
            <w:r w:rsidRPr="00DA2510">
              <w:t>15207.09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386EBA">
              <w:t>15250.14</w:t>
            </w:r>
            <w:r>
              <w:br/>
            </w:r>
            <w:r w:rsidRPr="00742DCB">
              <w:t xml:space="preserve">BIC </w:t>
            </w:r>
            <w:r w:rsidRPr="00386EBA">
              <w:t>15332.16</w:t>
            </w:r>
            <w:r w:rsidRPr="00742DCB">
              <w:tab/>
            </w:r>
          </w:p>
        </w:tc>
        <w:tc>
          <w:tcPr>
            <w:tcW w:w="2171" w:type="dxa"/>
          </w:tcPr>
          <w:p w14:paraId="6EA94B4A" w14:textId="77777777" w:rsidR="00004253" w:rsidRPr="00C33CA4" w:rsidRDefault="00004253" w:rsidP="007062B6">
            <w:pPr>
              <w:rPr>
                <w:b/>
                <w:bCs/>
              </w:rPr>
            </w:pPr>
            <w:r>
              <w:t>Best fit without interaction included</w:t>
            </w:r>
            <w:r>
              <w:br/>
            </w:r>
          </w:p>
        </w:tc>
      </w:tr>
      <w:tr w:rsidR="00004253" w:rsidRPr="00742DCB" w14:paraId="67183D78" w14:textId="77777777" w:rsidTr="007062B6">
        <w:tc>
          <w:tcPr>
            <w:tcW w:w="704" w:type="dxa"/>
            <w:vMerge/>
          </w:tcPr>
          <w:p w14:paraId="57D37AC7" w14:textId="77777777" w:rsidR="00004253" w:rsidRPr="00742DCB" w:rsidRDefault="00004253" w:rsidP="007062B6"/>
        </w:tc>
        <w:tc>
          <w:tcPr>
            <w:tcW w:w="3686" w:type="dxa"/>
          </w:tcPr>
          <w:p w14:paraId="6719FC55" w14:textId="77777777" w:rsidR="00004253" w:rsidRPr="00742DCB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Type</w:t>
            </w:r>
            <w:proofErr w:type="spellEnd"/>
            <w:r>
              <w:t xml:space="preserve"> birth</w:t>
            </w:r>
          </w:p>
        </w:tc>
        <w:tc>
          <w:tcPr>
            <w:tcW w:w="1984" w:type="dxa"/>
          </w:tcPr>
          <w:p w14:paraId="6AF23320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AIC</w:t>
            </w:r>
            <w:r>
              <w:t xml:space="preserve"> </w:t>
            </w:r>
            <w:r w:rsidRPr="00C101EE">
              <w:t>15214.44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1B756D">
              <w:t>15267.63</w:t>
            </w:r>
            <w:r>
              <w:br/>
            </w:r>
            <w:r w:rsidRPr="00742DCB">
              <w:t xml:space="preserve">BIC </w:t>
            </w:r>
            <w:r w:rsidRPr="001B756D">
              <w:t>15368.94</w:t>
            </w:r>
            <w:r w:rsidRPr="00742DCB">
              <w:tab/>
            </w:r>
          </w:p>
        </w:tc>
        <w:tc>
          <w:tcPr>
            <w:tcW w:w="2171" w:type="dxa"/>
          </w:tcPr>
          <w:p w14:paraId="68A04231" w14:textId="77777777" w:rsidR="00004253" w:rsidRDefault="00004253" w:rsidP="007062B6">
            <w:r>
              <w:t>Best fit without interaction included</w:t>
            </w:r>
          </w:p>
        </w:tc>
      </w:tr>
      <w:tr w:rsidR="00004253" w:rsidRPr="00742DCB" w14:paraId="2A260FE5" w14:textId="77777777" w:rsidTr="007062B6">
        <w:tc>
          <w:tcPr>
            <w:tcW w:w="704" w:type="dxa"/>
          </w:tcPr>
          <w:p w14:paraId="27FB2579" w14:textId="77777777" w:rsidR="00004253" w:rsidRPr="00742DCB" w:rsidRDefault="00004253" w:rsidP="007062B6"/>
        </w:tc>
        <w:tc>
          <w:tcPr>
            <w:tcW w:w="3686" w:type="dxa"/>
          </w:tcPr>
          <w:p w14:paraId="68D9569D" w14:textId="77777777" w:rsidR="00004253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Age</w:t>
            </w:r>
            <w:proofErr w:type="spellEnd"/>
            <w:r>
              <w:t xml:space="preserve"> group</w:t>
            </w:r>
          </w:p>
          <w:p w14:paraId="74DCC60F" w14:textId="77777777" w:rsidR="00004253" w:rsidRDefault="00004253" w:rsidP="007062B6"/>
        </w:tc>
        <w:tc>
          <w:tcPr>
            <w:tcW w:w="1984" w:type="dxa"/>
          </w:tcPr>
          <w:p w14:paraId="54A72569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AIC</w:t>
            </w:r>
            <w:r>
              <w:t xml:space="preserve"> </w:t>
            </w:r>
            <w:r w:rsidRPr="00665403">
              <w:t xml:space="preserve"> 15216.32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D94E7D">
              <w:t>15269.5</w:t>
            </w:r>
            <w:r>
              <w:br/>
            </w:r>
            <w:r w:rsidRPr="00742DCB">
              <w:t xml:space="preserve">BIC </w:t>
            </w:r>
            <w:r w:rsidRPr="00D94E7D">
              <w:t>15370.82</w:t>
            </w:r>
            <w:r w:rsidRPr="00742DCB">
              <w:tab/>
            </w:r>
          </w:p>
        </w:tc>
        <w:tc>
          <w:tcPr>
            <w:tcW w:w="2171" w:type="dxa"/>
          </w:tcPr>
          <w:p w14:paraId="2B52FFA4" w14:textId="77777777" w:rsidR="00004253" w:rsidRDefault="00004253" w:rsidP="007062B6">
            <w:r>
              <w:t>Best fit without interaction included</w:t>
            </w:r>
          </w:p>
        </w:tc>
      </w:tr>
      <w:tr w:rsidR="00004253" w:rsidRPr="00742DCB" w14:paraId="767CDF78" w14:textId="77777777" w:rsidTr="007062B6">
        <w:tc>
          <w:tcPr>
            <w:tcW w:w="704" w:type="dxa"/>
            <w:shd w:val="clear" w:color="auto" w:fill="E7E6E6" w:themeFill="background2"/>
          </w:tcPr>
          <w:p w14:paraId="113C8B74" w14:textId="77777777" w:rsidR="00004253" w:rsidRPr="00742DCB" w:rsidRDefault="00004253" w:rsidP="007062B6"/>
        </w:tc>
        <w:tc>
          <w:tcPr>
            <w:tcW w:w="5670" w:type="dxa"/>
            <w:gridSpan w:val="2"/>
            <w:shd w:val="clear" w:color="auto" w:fill="E7E6E6" w:themeFill="background2"/>
          </w:tcPr>
          <w:p w14:paraId="5ABE8AA6" w14:textId="77777777" w:rsidR="00004253" w:rsidRPr="00742DCB" w:rsidRDefault="00004253" w:rsidP="007062B6">
            <w:pPr>
              <w:tabs>
                <w:tab w:val="left" w:pos="1020"/>
              </w:tabs>
            </w:pPr>
          </w:p>
        </w:tc>
        <w:tc>
          <w:tcPr>
            <w:tcW w:w="2171" w:type="dxa"/>
            <w:shd w:val="clear" w:color="auto" w:fill="E7E6E6" w:themeFill="background2"/>
          </w:tcPr>
          <w:p w14:paraId="5AD9F445" w14:textId="77777777" w:rsidR="00004253" w:rsidRPr="00742DCB" w:rsidRDefault="00004253" w:rsidP="007062B6"/>
        </w:tc>
      </w:tr>
      <w:tr w:rsidR="00004253" w:rsidRPr="00742DCB" w14:paraId="7897000C" w14:textId="77777777" w:rsidTr="007062B6">
        <w:tc>
          <w:tcPr>
            <w:tcW w:w="704" w:type="dxa"/>
            <w:vMerge w:val="restart"/>
            <w:textDirection w:val="btLr"/>
          </w:tcPr>
          <w:p w14:paraId="2F95E7B8" w14:textId="77777777" w:rsidR="00004253" w:rsidRPr="00742DCB" w:rsidRDefault="00004253" w:rsidP="007062B6">
            <w:pPr>
              <w:ind w:left="113" w:right="113"/>
              <w:jc w:val="center"/>
            </w:pPr>
            <w:r w:rsidRPr="00742DCB">
              <w:t>Information/Explanations</w:t>
            </w:r>
          </w:p>
        </w:tc>
        <w:tc>
          <w:tcPr>
            <w:tcW w:w="3686" w:type="dxa"/>
          </w:tcPr>
          <w:p w14:paraId="24E751B1" w14:textId="77777777" w:rsidR="00004253" w:rsidRPr="00742DCB" w:rsidRDefault="00004253" w:rsidP="007062B6">
            <w:r w:rsidRPr="00742DCB">
              <w:t>With no interaction variables</w:t>
            </w:r>
          </w:p>
        </w:tc>
        <w:tc>
          <w:tcPr>
            <w:tcW w:w="1984" w:type="dxa"/>
          </w:tcPr>
          <w:p w14:paraId="5935B097" w14:textId="77777777" w:rsidR="00004253" w:rsidRPr="00742DCB" w:rsidRDefault="00004253" w:rsidP="007062B6">
            <w:pPr>
              <w:tabs>
                <w:tab w:val="left" w:pos="1036"/>
              </w:tabs>
            </w:pPr>
            <w:r w:rsidRPr="00742DCB">
              <w:t xml:space="preserve">AIC </w:t>
            </w:r>
            <w:r>
              <w:t>15477.43</w:t>
            </w:r>
            <w:r w:rsidRPr="00742DCB">
              <w:tab/>
            </w:r>
          </w:p>
          <w:p w14:paraId="7BC48105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BIC (</w:t>
            </w:r>
            <w:r>
              <w:t>93</w:t>
            </w:r>
            <w:r w:rsidRPr="00742DCB">
              <w:t>)</w:t>
            </w:r>
            <w:r>
              <w:t xml:space="preserve"> 15515.42</w:t>
            </w:r>
            <w:r>
              <w:br/>
            </w:r>
            <w:r w:rsidRPr="00742DCB">
              <w:t>BIC</w:t>
            </w:r>
            <w:r>
              <w:t xml:space="preserve"> 15588.71</w:t>
            </w:r>
            <w:r w:rsidRPr="00742DCB">
              <w:tab/>
            </w:r>
          </w:p>
        </w:tc>
        <w:tc>
          <w:tcPr>
            <w:tcW w:w="2171" w:type="dxa"/>
          </w:tcPr>
          <w:p w14:paraId="3C9699CC" w14:textId="77777777" w:rsidR="00004253" w:rsidRPr="00742DCB" w:rsidRDefault="00004253" w:rsidP="007062B6">
            <w:r w:rsidRPr="00742DCB">
              <w:t>Reference</w:t>
            </w:r>
          </w:p>
        </w:tc>
      </w:tr>
      <w:tr w:rsidR="00004253" w:rsidRPr="00742DCB" w14:paraId="5FD1C77F" w14:textId="77777777" w:rsidTr="007062B6">
        <w:tc>
          <w:tcPr>
            <w:tcW w:w="704" w:type="dxa"/>
            <w:vMerge/>
          </w:tcPr>
          <w:p w14:paraId="53E9BD80" w14:textId="77777777" w:rsidR="00004253" w:rsidRPr="00742DCB" w:rsidRDefault="00004253" w:rsidP="007062B6"/>
        </w:tc>
        <w:tc>
          <w:tcPr>
            <w:tcW w:w="3686" w:type="dxa"/>
          </w:tcPr>
          <w:p w14:paraId="4917BC21" w14:textId="77777777" w:rsidR="00004253" w:rsidRPr="00742DCB" w:rsidRDefault="00004253" w:rsidP="007062B6">
            <w:r w:rsidRPr="00742DCB">
              <w:t>With interaction variable</w:t>
            </w:r>
            <w:r>
              <w:br/>
            </w:r>
            <w:proofErr w:type="spellStart"/>
            <w:r>
              <w:t>RegisteredxHCSW</w:t>
            </w:r>
            <w:proofErr w:type="spellEnd"/>
            <w:r w:rsidRPr="00742DCB">
              <w:br/>
            </w:r>
          </w:p>
        </w:tc>
        <w:tc>
          <w:tcPr>
            <w:tcW w:w="1984" w:type="dxa"/>
          </w:tcPr>
          <w:p w14:paraId="2E9915A8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AIC</w:t>
            </w:r>
            <w:r>
              <w:t xml:space="preserve"> </w:t>
            </w:r>
            <w:r w:rsidRPr="00CB1DFC">
              <w:t>15483.32</w:t>
            </w:r>
            <w:r w:rsidRPr="00742DCB">
              <w:t xml:space="preserve"> 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213B7D">
              <w:t>15531.44</w:t>
            </w:r>
            <w:r>
              <w:br/>
            </w:r>
            <w:r w:rsidRPr="00742DCB">
              <w:t xml:space="preserve">BIC </w:t>
            </w:r>
            <w:r w:rsidRPr="00213B7D">
              <w:t>15624.28</w:t>
            </w:r>
            <w:r w:rsidRPr="00742DCB">
              <w:tab/>
            </w:r>
          </w:p>
        </w:tc>
        <w:tc>
          <w:tcPr>
            <w:tcW w:w="2171" w:type="dxa"/>
          </w:tcPr>
          <w:p w14:paraId="41E09570" w14:textId="77777777" w:rsidR="00004253" w:rsidRPr="00742DCB" w:rsidRDefault="00004253" w:rsidP="007062B6">
            <w:r>
              <w:t>Best fit without interaction included</w:t>
            </w:r>
          </w:p>
        </w:tc>
      </w:tr>
      <w:tr w:rsidR="00004253" w:rsidRPr="00742DCB" w14:paraId="4812F707" w14:textId="77777777" w:rsidTr="007062B6">
        <w:tc>
          <w:tcPr>
            <w:tcW w:w="704" w:type="dxa"/>
            <w:vMerge/>
          </w:tcPr>
          <w:p w14:paraId="0DDF3CDD" w14:textId="77777777" w:rsidR="00004253" w:rsidRPr="00742DCB" w:rsidRDefault="00004253" w:rsidP="007062B6"/>
        </w:tc>
        <w:tc>
          <w:tcPr>
            <w:tcW w:w="3686" w:type="dxa"/>
          </w:tcPr>
          <w:p w14:paraId="482EA913" w14:textId="77777777" w:rsidR="00004253" w:rsidRPr="00742DCB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Parity</w:t>
            </w:r>
            <w:proofErr w:type="spellEnd"/>
          </w:p>
        </w:tc>
        <w:tc>
          <w:tcPr>
            <w:tcW w:w="1984" w:type="dxa"/>
          </w:tcPr>
          <w:p w14:paraId="41191FFC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AIC</w:t>
            </w:r>
            <w:r>
              <w:t xml:space="preserve"> </w:t>
            </w:r>
            <w:r w:rsidRPr="00D52F2C">
              <w:t>15480.26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7F68E6">
              <w:t>15523.31</w:t>
            </w:r>
            <w:r>
              <w:br/>
            </w:r>
            <w:r w:rsidRPr="00742DCB">
              <w:t xml:space="preserve">BIC </w:t>
            </w:r>
            <w:r w:rsidRPr="007F68E6">
              <w:t>15606.38</w:t>
            </w:r>
            <w:r w:rsidRPr="00742DCB">
              <w:tab/>
            </w:r>
          </w:p>
        </w:tc>
        <w:tc>
          <w:tcPr>
            <w:tcW w:w="2171" w:type="dxa"/>
          </w:tcPr>
          <w:p w14:paraId="7BECD777" w14:textId="77777777" w:rsidR="00004253" w:rsidRDefault="00004253" w:rsidP="007062B6">
            <w:r>
              <w:t>Best fit without interaction included</w:t>
            </w:r>
          </w:p>
        </w:tc>
      </w:tr>
      <w:tr w:rsidR="00004253" w:rsidRPr="00742DCB" w14:paraId="0E3A0396" w14:textId="77777777" w:rsidTr="007062B6">
        <w:tc>
          <w:tcPr>
            <w:tcW w:w="704" w:type="dxa"/>
            <w:vMerge/>
          </w:tcPr>
          <w:p w14:paraId="1A9B98B1" w14:textId="77777777" w:rsidR="00004253" w:rsidRPr="00742DCB" w:rsidRDefault="00004253" w:rsidP="007062B6"/>
        </w:tc>
        <w:tc>
          <w:tcPr>
            <w:tcW w:w="3686" w:type="dxa"/>
          </w:tcPr>
          <w:p w14:paraId="5E3D8D46" w14:textId="77777777" w:rsidR="00004253" w:rsidRPr="00742DCB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Type</w:t>
            </w:r>
            <w:proofErr w:type="spellEnd"/>
            <w:r>
              <w:t xml:space="preserve"> birth</w:t>
            </w:r>
          </w:p>
        </w:tc>
        <w:tc>
          <w:tcPr>
            <w:tcW w:w="1984" w:type="dxa"/>
          </w:tcPr>
          <w:p w14:paraId="7A61A180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AIC</w:t>
            </w:r>
            <w:r>
              <w:t xml:space="preserve"> </w:t>
            </w:r>
            <w:r w:rsidRPr="00986880">
              <w:t>15483.24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986880">
              <w:t>15536.43</w:t>
            </w:r>
            <w:r>
              <w:br/>
            </w:r>
            <w:r w:rsidRPr="00742DCB">
              <w:t xml:space="preserve">BIC </w:t>
            </w:r>
            <w:r w:rsidRPr="00986880">
              <w:t>15639.03</w:t>
            </w:r>
            <w:r w:rsidRPr="00742DCB">
              <w:tab/>
            </w:r>
          </w:p>
        </w:tc>
        <w:tc>
          <w:tcPr>
            <w:tcW w:w="2171" w:type="dxa"/>
          </w:tcPr>
          <w:p w14:paraId="0E7D9AFF" w14:textId="77777777" w:rsidR="00004253" w:rsidRDefault="00004253" w:rsidP="007062B6">
            <w:r>
              <w:t>Best fit without interaction included</w:t>
            </w:r>
          </w:p>
          <w:p w14:paraId="03AFE6E8" w14:textId="77777777" w:rsidR="00004253" w:rsidRDefault="00004253" w:rsidP="007062B6"/>
        </w:tc>
      </w:tr>
      <w:tr w:rsidR="00004253" w:rsidRPr="00742DCB" w14:paraId="1D970D31" w14:textId="77777777" w:rsidTr="007062B6">
        <w:tc>
          <w:tcPr>
            <w:tcW w:w="704" w:type="dxa"/>
            <w:vMerge/>
          </w:tcPr>
          <w:p w14:paraId="62A858E6" w14:textId="77777777" w:rsidR="00004253" w:rsidRPr="00742DCB" w:rsidRDefault="00004253" w:rsidP="007062B6"/>
        </w:tc>
        <w:tc>
          <w:tcPr>
            <w:tcW w:w="3686" w:type="dxa"/>
          </w:tcPr>
          <w:p w14:paraId="6F674D5D" w14:textId="77777777" w:rsidR="00004253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Age</w:t>
            </w:r>
            <w:proofErr w:type="spellEnd"/>
            <w:r>
              <w:t xml:space="preserve"> group</w:t>
            </w:r>
          </w:p>
        </w:tc>
        <w:tc>
          <w:tcPr>
            <w:tcW w:w="1984" w:type="dxa"/>
          </w:tcPr>
          <w:p w14:paraId="690FD282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AIC</w:t>
            </w:r>
            <w:r>
              <w:t xml:space="preserve"> </w:t>
            </w:r>
            <w:r w:rsidRPr="00497E44">
              <w:t xml:space="preserve"> 15483.26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777E1B">
              <w:t>15536.45</w:t>
            </w:r>
            <w:r>
              <w:br/>
            </w:r>
            <w:r w:rsidRPr="00742DCB">
              <w:t>BIC</w:t>
            </w:r>
            <w:r>
              <w:t xml:space="preserve"> </w:t>
            </w:r>
            <w:r w:rsidRPr="00C0254A">
              <w:t>15639.05</w:t>
            </w:r>
            <w:r w:rsidRPr="00742DCB">
              <w:tab/>
            </w:r>
          </w:p>
        </w:tc>
        <w:tc>
          <w:tcPr>
            <w:tcW w:w="2171" w:type="dxa"/>
          </w:tcPr>
          <w:p w14:paraId="1F0BAA75" w14:textId="77777777" w:rsidR="00004253" w:rsidRDefault="00004253" w:rsidP="007062B6">
            <w:r>
              <w:t>Best fit without interaction included</w:t>
            </w:r>
          </w:p>
        </w:tc>
      </w:tr>
      <w:tr w:rsidR="00004253" w:rsidRPr="00742DCB" w14:paraId="0F346D86" w14:textId="77777777" w:rsidTr="007062B6">
        <w:tc>
          <w:tcPr>
            <w:tcW w:w="704" w:type="dxa"/>
            <w:shd w:val="clear" w:color="auto" w:fill="E7E6E6" w:themeFill="background2"/>
          </w:tcPr>
          <w:p w14:paraId="46E1DD9A" w14:textId="77777777" w:rsidR="00004253" w:rsidRPr="00742DCB" w:rsidRDefault="00004253" w:rsidP="007062B6"/>
        </w:tc>
        <w:tc>
          <w:tcPr>
            <w:tcW w:w="5670" w:type="dxa"/>
            <w:gridSpan w:val="2"/>
            <w:shd w:val="clear" w:color="auto" w:fill="E7E6E6" w:themeFill="background2"/>
          </w:tcPr>
          <w:p w14:paraId="61FF3DC0" w14:textId="77777777" w:rsidR="00004253" w:rsidRPr="00742DCB" w:rsidRDefault="00004253" w:rsidP="007062B6">
            <w:pPr>
              <w:tabs>
                <w:tab w:val="left" w:pos="1020"/>
              </w:tabs>
            </w:pPr>
          </w:p>
        </w:tc>
        <w:tc>
          <w:tcPr>
            <w:tcW w:w="2171" w:type="dxa"/>
            <w:shd w:val="clear" w:color="auto" w:fill="E7E6E6" w:themeFill="background2"/>
          </w:tcPr>
          <w:p w14:paraId="17F0E2AB" w14:textId="77777777" w:rsidR="00004253" w:rsidRPr="00742DCB" w:rsidRDefault="00004253" w:rsidP="007062B6"/>
        </w:tc>
      </w:tr>
      <w:tr w:rsidR="00004253" w:rsidRPr="00742DCB" w14:paraId="22664C1C" w14:textId="77777777" w:rsidTr="007062B6">
        <w:tc>
          <w:tcPr>
            <w:tcW w:w="704" w:type="dxa"/>
            <w:vMerge w:val="restart"/>
            <w:textDirection w:val="btLr"/>
          </w:tcPr>
          <w:p w14:paraId="695A7862" w14:textId="77777777" w:rsidR="00004253" w:rsidRPr="00742DCB" w:rsidRDefault="00004253" w:rsidP="007062B6">
            <w:pPr>
              <w:ind w:left="113" w:right="113"/>
              <w:jc w:val="center"/>
            </w:pPr>
            <w:r w:rsidRPr="00742DCB">
              <w:t>Treated with kindness and understanding</w:t>
            </w:r>
          </w:p>
        </w:tc>
        <w:tc>
          <w:tcPr>
            <w:tcW w:w="3686" w:type="dxa"/>
          </w:tcPr>
          <w:p w14:paraId="4EC9251D" w14:textId="77777777" w:rsidR="00004253" w:rsidRPr="00742DCB" w:rsidRDefault="00004253" w:rsidP="007062B6">
            <w:r w:rsidRPr="00742DCB">
              <w:t>With no interaction variables</w:t>
            </w:r>
          </w:p>
        </w:tc>
        <w:tc>
          <w:tcPr>
            <w:tcW w:w="1984" w:type="dxa"/>
          </w:tcPr>
          <w:p w14:paraId="15A19763" w14:textId="77777777" w:rsidR="00004253" w:rsidRPr="00742DCB" w:rsidRDefault="00004253" w:rsidP="007062B6">
            <w:pPr>
              <w:tabs>
                <w:tab w:val="left" w:pos="1036"/>
              </w:tabs>
            </w:pPr>
            <w:r w:rsidRPr="00742DCB">
              <w:t xml:space="preserve">AIC </w:t>
            </w:r>
            <w:r>
              <w:t>13543.92</w:t>
            </w:r>
            <w:r w:rsidRPr="00742DCB">
              <w:tab/>
            </w:r>
          </w:p>
          <w:p w14:paraId="7339803C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BIC (</w:t>
            </w:r>
            <w:r>
              <w:t>93</w:t>
            </w:r>
            <w:r w:rsidRPr="00742DCB">
              <w:t>)</w:t>
            </w:r>
            <w:r>
              <w:t xml:space="preserve"> 13581.91</w:t>
            </w:r>
            <w:r>
              <w:br/>
            </w:r>
            <w:r w:rsidRPr="00742DCB">
              <w:t>BIC</w:t>
            </w:r>
            <w:r>
              <w:t xml:space="preserve"> 13655.28</w:t>
            </w:r>
            <w:r w:rsidRPr="00742DCB">
              <w:tab/>
            </w:r>
          </w:p>
        </w:tc>
        <w:tc>
          <w:tcPr>
            <w:tcW w:w="2171" w:type="dxa"/>
          </w:tcPr>
          <w:p w14:paraId="7FF984BD" w14:textId="77777777" w:rsidR="00004253" w:rsidRPr="00742DCB" w:rsidRDefault="00004253" w:rsidP="007062B6">
            <w:r w:rsidRPr="00742DCB">
              <w:t>Reference</w:t>
            </w:r>
          </w:p>
        </w:tc>
      </w:tr>
      <w:tr w:rsidR="00004253" w:rsidRPr="00742DCB" w14:paraId="6BE2FE6C" w14:textId="77777777" w:rsidTr="007062B6">
        <w:tc>
          <w:tcPr>
            <w:tcW w:w="704" w:type="dxa"/>
            <w:vMerge/>
          </w:tcPr>
          <w:p w14:paraId="498294FB" w14:textId="77777777" w:rsidR="00004253" w:rsidRPr="00742DCB" w:rsidRDefault="00004253" w:rsidP="007062B6"/>
        </w:tc>
        <w:tc>
          <w:tcPr>
            <w:tcW w:w="3686" w:type="dxa"/>
          </w:tcPr>
          <w:p w14:paraId="319A2D9D" w14:textId="77777777" w:rsidR="00004253" w:rsidRPr="00742DCB" w:rsidRDefault="00004253" w:rsidP="007062B6">
            <w:r w:rsidRPr="00742DCB">
              <w:t>With interaction variable</w:t>
            </w:r>
            <w:r>
              <w:br/>
            </w:r>
            <w:proofErr w:type="spellStart"/>
            <w:r>
              <w:t>RegisteredxHCSW</w:t>
            </w:r>
            <w:proofErr w:type="spellEnd"/>
            <w:r w:rsidRPr="00742DCB">
              <w:br/>
            </w:r>
          </w:p>
        </w:tc>
        <w:tc>
          <w:tcPr>
            <w:tcW w:w="1984" w:type="dxa"/>
          </w:tcPr>
          <w:p w14:paraId="02D49E01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 xml:space="preserve">AIC </w:t>
            </w:r>
            <w:r>
              <w:t>13549.45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13597.57</w:t>
            </w:r>
            <w:r>
              <w:br/>
            </w:r>
            <w:r w:rsidRPr="00742DCB">
              <w:t>BIC</w:t>
            </w:r>
            <w:r>
              <w:t xml:space="preserve"> 13690.5</w:t>
            </w:r>
            <w:r w:rsidRPr="00742DCB">
              <w:t xml:space="preserve"> </w:t>
            </w:r>
            <w:r w:rsidRPr="00742DCB">
              <w:tab/>
            </w:r>
          </w:p>
        </w:tc>
        <w:tc>
          <w:tcPr>
            <w:tcW w:w="2171" w:type="dxa"/>
          </w:tcPr>
          <w:p w14:paraId="31BE4828" w14:textId="77777777" w:rsidR="00004253" w:rsidRPr="00742DCB" w:rsidRDefault="00004253" w:rsidP="007062B6">
            <w:r>
              <w:t>Best fit without interaction included</w:t>
            </w:r>
          </w:p>
        </w:tc>
      </w:tr>
      <w:tr w:rsidR="00004253" w:rsidRPr="00742DCB" w14:paraId="5C6D45E9" w14:textId="77777777" w:rsidTr="007062B6">
        <w:tc>
          <w:tcPr>
            <w:tcW w:w="704" w:type="dxa"/>
            <w:vMerge/>
          </w:tcPr>
          <w:p w14:paraId="7E47688C" w14:textId="77777777" w:rsidR="00004253" w:rsidRPr="00742DCB" w:rsidRDefault="00004253" w:rsidP="007062B6"/>
        </w:tc>
        <w:tc>
          <w:tcPr>
            <w:tcW w:w="3686" w:type="dxa"/>
          </w:tcPr>
          <w:p w14:paraId="1482B1AE" w14:textId="77777777" w:rsidR="00004253" w:rsidRPr="00742DCB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Parity</w:t>
            </w:r>
            <w:proofErr w:type="spellEnd"/>
          </w:p>
        </w:tc>
        <w:tc>
          <w:tcPr>
            <w:tcW w:w="1984" w:type="dxa"/>
          </w:tcPr>
          <w:p w14:paraId="74E72C8F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AIC</w:t>
            </w:r>
            <w:r>
              <w:t xml:space="preserve"> </w:t>
            </w:r>
            <w:r w:rsidRPr="00C05623">
              <w:t>13546.39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3D72D8">
              <w:t>13589.44</w:t>
            </w:r>
            <w:r>
              <w:br/>
            </w:r>
            <w:r w:rsidRPr="00742DCB">
              <w:t xml:space="preserve">BIC </w:t>
            </w:r>
            <w:r w:rsidRPr="003D72D8">
              <w:t>13672.59</w:t>
            </w:r>
            <w:r w:rsidRPr="00742DCB">
              <w:tab/>
            </w:r>
          </w:p>
        </w:tc>
        <w:tc>
          <w:tcPr>
            <w:tcW w:w="2171" w:type="dxa"/>
          </w:tcPr>
          <w:p w14:paraId="63A56DAC" w14:textId="77777777" w:rsidR="00004253" w:rsidRDefault="00004253" w:rsidP="007062B6">
            <w:r>
              <w:t>Best fit without interaction included</w:t>
            </w:r>
          </w:p>
        </w:tc>
      </w:tr>
      <w:tr w:rsidR="00004253" w:rsidRPr="00742DCB" w14:paraId="3118E321" w14:textId="77777777" w:rsidTr="007062B6">
        <w:tc>
          <w:tcPr>
            <w:tcW w:w="704" w:type="dxa"/>
            <w:vMerge/>
          </w:tcPr>
          <w:p w14:paraId="671FE118" w14:textId="77777777" w:rsidR="00004253" w:rsidRPr="00742DCB" w:rsidRDefault="00004253" w:rsidP="007062B6"/>
        </w:tc>
        <w:tc>
          <w:tcPr>
            <w:tcW w:w="3686" w:type="dxa"/>
          </w:tcPr>
          <w:p w14:paraId="4D0B53AC" w14:textId="77777777" w:rsidR="00004253" w:rsidRPr="00742DCB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Type</w:t>
            </w:r>
            <w:proofErr w:type="spellEnd"/>
            <w:r>
              <w:t xml:space="preserve"> birth</w:t>
            </w:r>
          </w:p>
        </w:tc>
        <w:tc>
          <w:tcPr>
            <w:tcW w:w="1984" w:type="dxa"/>
          </w:tcPr>
          <w:p w14:paraId="4695D449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AIC</w:t>
            </w:r>
            <w:r>
              <w:t xml:space="preserve"> </w:t>
            </w:r>
            <w:r w:rsidRPr="000E551D">
              <w:t>13550.38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0E551D">
              <w:t>13603.56</w:t>
            </w:r>
            <w:r>
              <w:br/>
            </w:r>
            <w:r w:rsidRPr="00742DCB">
              <w:t xml:space="preserve">BIC </w:t>
            </w:r>
            <w:r w:rsidRPr="00FF0DEE">
              <w:t>13706.28</w:t>
            </w:r>
            <w:r w:rsidRPr="00742DCB">
              <w:tab/>
            </w:r>
          </w:p>
        </w:tc>
        <w:tc>
          <w:tcPr>
            <w:tcW w:w="2171" w:type="dxa"/>
          </w:tcPr>
          <w:p w14:paraId="7CFDD673" w14:textId="77777777" w:rsidR="00004253" w:rsidRDefault="00004253" w:rsidP="007062B6">
            <w:r>
              <w:t>Best fit without interaction included</w:t>
            </w:r>
          </w:p>
        </w:tc>
      </w:tr>
      <w:tr w:rsidR="00004253" w:rsidRPr="00742DCB" w14:paraId="1815AEA7" w14:textId="77777777" w:rsidTr="007062B6">
        <w:tc>
          <w:tcPr>
            <w:tcW w:w="704" w:type="dxa"/>
          </w:tcPr>
          <w:p w14:paraId="22CE2B74" w14:textId="77777777" w:rsidR="00004253" w:rsidRPr="00742DCB" w:rsidRDefault="00004253" w:rsidP="007062B6"/>
        </w:tc>
        <w:tc>
          <w:tcPr>
            <w:tcW w:w="3686" w:type="dxa"/>
          </w:tcPr>
          <w:p w14:paraId="5A65B909" w14:textId="77777777" w:rsidR="00004253" w:rsidRDefault="00004253" w:rsidP="007062B6">
            <w:r>
              <w:t>With interaction variable</w:t>
            </w:r>
            <w:r>
              <w:br/>
            </w:r>
            <w:proofErr w:type="spellStart"/>
            <w:r>
              <w:t>RegisteredxAge</w:t>
            </w:r>
            <w:proofErr w:type="spellEnd"/>
            <w:r>
              <w:t xml:space="preserve"> group</w:t>
            </w:r>
          </w:p>
        </w:tc>
        <w:tc>
          <w:tcPr>
            <w:tcW w:w="1984" w:type="dxa"/>
          </w:tcPr>
          <w:p w14:paraId="0B787B72" w14:textId="77777777" w:rsidR="00004253" w:rsidRPr="00742DCB" w:rsidRDefault="00004253" w:rsidP="007062B6">
            <w:pPr>
              <w:tabs>
                <w:tab w:val="left" w:pos="1020"/>
              </w:tabs>
            </w:pPr>
            <w:r w:rsidRPr="00742DCB">
              <w:t>AIC</w:t>
            </w:r>
            <w:r>
              <w:t xml:space="preserve"> </w:t>
            </w:r>
            <w:r w:rsidRPr="000654E1">
              <w:t>13551.62</w:t>
            </w:r>
            <w:r w:rsidRPr="00742DCB">
              <w:tab/>
            </w:r>
            <w:r w:rsidRPr="00742DCB">
              <w:br/>
              <w:t>BIC (</w:t>
            </w:r>
            <w:r>
              <w:t>93</w:t>
            </w:r>
            <w:r w:rsidRPr="00742DCB">
              <w:t>)</w:t>
            </w:r>
            <w:r>
              <w:t xml:space="preserve"> </w:t>
            </w:r>
            <w:r w:rsidRPr="000654E1">
              <w:t>13604.8</w:t>
            </w:r>
            <w:r>
              <w:br/>
            </w:r>
            <w:r w:rsidRPr="00742DCB">
              <w:t>BIC</w:t>
            </w:r>
            <w:r>
              <w:t xml:space="preserve"> </w:t>
            </w:r>
            <w:r w:rsidRPr="000654E1">
              <w:t xml:space="preserve"> 13707.52</w:t>
            </w:r>
            <w:r w:rsidRPr="00742DCB">
              <w:tab/>
            </w:r>
          </w:p>
        </w:tc>
        <w:tc>
          <w:tcPr>
            <w:tcW w:w="2171" w:type="dxa"/>
          </w:tcPr>
          <w:p w14:paraId="28246A7B" w14:textId="77777777" w:rsidR="00004253" w:rsidRDefault="00004253" w:rsidP="007062B6">
            <w:r>
              <w:t>Best fit without interaction included</w:t>
            </w:r>
          </w:p>
        </w:tc>
      </w:tr>
    </w:tbl>
    <w:p w14:paraId="12D9F877" w14:textId="77777777" w:rsidR="00004253" w:rsidRPr="005A28B2" w:rsidRDefault="00004253" w:rsidP="00004253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42121F90" w14:textId="7FC33782" w:rsidR="00564C2E" w:rsidRDefault="00564C2E"/>
    <w:sectPr w:rsidR="00564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253"/>
    <w:rsid w:val="00004253"/>
    <w:rsid w:val="0056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955C"/>
  <w15:chartTrackingRefBased/>
  <w15:docId w15:val="{C153A84A-FAB0-4746-81D4-F939AD462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25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2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2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04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</cp:revision>
  <dcterms:created xsi:type="dcterms:W3CDTF">2022-03-06T15:07:00Z</dcterms:created>
  <dcterms:modified xsi:type="dcterms:W3CDTF">2022-03-06T15:08:00Z</dcterms:modified>
</cp:coreProperties>
</file>